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0F2" w:rsidRDefault="000C60F2" w:rsidP="000C60F2">
      <w:pPr>
        <w:pStyle w:val="Beschriftung"/>
        <w:keepNext/>
      </w:pPr>
      <w:r>
        <w:t>S</w:t>
      </w:r>
      <w:r w:rsidR="00201D6C">
        <w:t>4</w:t>
      </w:r>
      <w:r>
        <w:t xml:space="preserve"> Table. Demographics and baseline characteristics of AD users stratified by individual AD, part </w:t>
      </w:r>
      <w:r w:rsidR="00201D6C">
        <w:t>2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51"/>
        <w:gridCol w:w="1703"/>
        <w:gridCol w:w="1720"/>
        <w:gridCol w:w="1488"/>
        <w:gridCol w:w="1485"/>
        <w:gridCol w:w="1485"/>
        <w:gridCol w:w="1485"/>
        <w:gridCol w:w="1485"/>
      </w:tblGrid>
      <w:tr w:rsidR="00201D6C" w:rsidRPr="00452EE8" w:rsidTr="00AD04BC">
        <w:trPr>
          <w:tblHeader/>
        </w:trPr>
        <w:tc>
          <w:tcPr>
            <w:tcW w:w="1259" w:type="pct"/>
          </w:tcPr>
          <w:p w:rsidR="00201D6C" w:rsidRPr="00452EE8" w:rsidRDefault="00201D6C" w:rsidP="007327DC">
            <w:pPr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7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talopram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78,422</w:t>
            </w:r>
          </w:p>
        </w:tc>
        <w:tc>
          <w:tcPr>
            <w:tcW w:w="593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rtraline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11,897</w:t>
            </w:r>
          </w:p>
        </w:tc>
        <w:tc>
          <w:tcPr>
            <w:tcW w:w="513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citalopram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8,868</w:t>
            </w:r>
          </w:p>
        </w:tc>
        <w:tc>
          <w:tcPr>
            <w:tcW w:w="512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uoxetine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5,277</w:t>
            </w:r>
          </w:p>
        </w:tc>
        <w:tc>
          <w:tcPr>
            <w:tcW w:w="512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oxetine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4,927</w:t>
            </w:r>
          </w:p>
        </w:tc>
        <w:tc>
          <w:tcPr>
            <w:tcW w:w="512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lafaxine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8,282</w:t>
            </w:r>
          </w:p>
        </w:tc>
        <w:tc>
          <w:tcPr>
            <w:tcW w:w="512" w:type="pct"/>
            <w:vAlign w:val="bottom"/>
          </w:tcPr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loxetine</w:t>
            </w:r>
          </w:p>
          <w:p w:rsidR="00201D6C" w:rsidRPr="00452EE8" w:rsidRDefault="00201D6C" w:rsidP="007327DC">
            <w:pPr>
              <w:keepNext/>
              <w:adjustRightInd w:val="0"/>
              <w:spacing w:before="32" w:after="3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8,043</w:t>
            </w:r>
          </w:p>
        </w:tc>
      </w:tr>
      <w:tr w:rsidR="00CA170D" w:rsidRPr="00452EE8" w:rsidTr="008F3BE4">
        <w:tc>
          <w:tcPr>
            <w:tcW w:w="1259" w:type="pct"/>
          </w:tcPr>
          <w:p w:rsidR="00CA170D" w:rsidRPr="00452EE8" w:rsidRDefault="00CA170D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587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4,010 (68.9%)</w:t>
            </w:r>
          </w:p>
        </w:tc>
        <w:tc>
          <w:tcPr>
            <w:tcW w:w="593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,048 (67.6%)</w:t>
            </w:r>
          </w:p>
        </w:tc>
        <w:tc>
          <w:tcPr>
            <w:tcW w:w="513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891 (66.4%)</w:t>
            </w:r>
          </w:p>
        </w:tc>
        <w:tc>
          <w:tcPr>
            <w:tcW w:w="512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51 (71.1%)</w:t>
            </w:r>
          </w:p>
        </w:tc>
        <w:tc>
          <w:tcPr>
            <w:tcW w:w="512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629 (73.7%)</w:t>
            </w:r>
          </w:p>
        </w:tc>
        <w:tc>
          <w:tcPr>
            <w:tcW w:w="512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643 (68.1%)</w:t>
            </w:r>
          </w:p>
        </w:tc>
        <w:tc>
          <w:tcPr>
            <w:tcW w:w="512" w:type="pct"/>
          </w:tcPr>
          <w:p w:rsidR="00CA170D" w:rsidRPr="00452EE8" w:rsidRDefault="00CA170D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492 (68.3%)</w:t>
            </w:r>
          </w:p>
        </w:tc>
      </w:tr>
      <w:tr w:rsidR="00165476" w:rsidRPr="00452EE8" w:rsidTr="008F3BE4">
        <w:tc>
          <w:tcPr>
            <w:tcW w:w="1259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ge at cohort entry, mean (SD), years</w:t>
            </w:r>
          </w:p>
        </w:tc>
        <w:tc>
          <w:tcPr>
            <w:tcW w:w="587" w:type="pct"/>
          </w:tcPr>
          <w:p w:rsidR="00165476" w:rsidRPr="00452EE8" w:rsidRDefault="00165476" w:rsidP="00165476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5.9 (7.7)</w:t>
            </w:r>
          </w:p>
        </w:tc>
        <w:tc>
          <w:tcPr>
            <w:tcW w:w="593" w:type="pct"/>
          </w:tcPr>
          <w:p w:rsidR="00165476" w:rsidRPr="00452EE8" w:rsidRDefault="00165476" w:rsidP="006A753B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6A753B" w:rsidRPr="00452EE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A753B" w:rsidRPr="00452EE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6A753B" w:rsidRPr="00452EE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3" w:type="pct"/>
          </w:tcPr>
          <w:p w:rsidR="00165476" w:rsidRPr="00452EE8" w:rsidRDefault="00165476" w:rsidP="006A753B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4.</w:t>
            </w:r>
            <w:r w:rsidR="006A753B" w:rsidRPr="00452EE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(7.</w:t>
            </w:r>
            <w:r w:rsidR="006A753B" w:rsidRPr="00452EE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165476" w:rsidRPr="00452EE8" w:rsidRDefault="00165476" w:rsidP="00313BB8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512" w:type="pct"/>
          </w:tcPr>
          <w:p w:rsidR="00165476" w:rsidRPr="00452EE8" w:rsidRDefault="00165476" w:rsidP="00313BB8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(6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165476" w:rsidRPr="00452EE8" w:rsidRDefault="00165476" w:rsidP="00313BB8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3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</w:tcPr>
          <w:p w:rsidR="00165476" w:rsidRPr="00452EE8" w:rsidRDefault="00165476" w:rsidP="00313BB8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3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(6.</w:t>
            </w:r>
            <w:r w:rsidR="00313BB8" w:rsidRPr="00452EE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65476" w:rsidRPr="00452EE8" w:rsidTr="008F3BE4">
        <w:tc>
          <w:tcPr>
            <w:tcW w:w="1259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Follow-up, median (Q1 – Q3), days</w:t>
            </w:r>
          </w:p>
        </w:tc>
        <w:tc>
          <w:tcPr>
            <w:tcW w:w="587" w:type="pct"/>
          </w:tcPr>
          <w:p w:rsidR="00165476" w:rsidRPr="00452EE8" w:rsidRDefault="00F979D4" w:rsidP="00104AB0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5 (85-392)</w:t>
            </w:r>
          </w:p>
        </w:tc>
        <w:tc>
          <w:tcPr>
            <w:tcW w:w="593" w:type="pct"/>
          </w:tcPr>
          <w:p w:rsidR="00165476" w:rsidRPr="00452EE8" w:rsidRDefault="00F979D4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32 (</w:t>
            </w:r>
            <w:r w:rsidR="00031315" w:rsidRPr="00452EE8">
              <w:rPr>
                <w:rFonts w:ascii="Arial" w:hAnsi="Arial" w:cs="Arial"/>
                <w:color w:val="000000"/>
                <w:sz w:val="20"/>
                <w:szCs w:val="20"/>
              </w:rPr>
              <w:t>97-500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3" w:type="pct"/>
          </w:tcPr>
          <w:p w:rsidR="00165476" w:rsidRPr="00452EE8" w:rsidRDefault="00E1471A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5 (80-326)</w:t>
            </w:r>
          </w:p>
        </w:tc>
        <w:tc>
          <w:tcPr>
            <w:tcW w:w="512" w:type="pct"/>
          </w:tcPr>
          <w:p w:rsidR="00165476" w:rsidRPr="00452EE8" w:rsidRDefault="009B397C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5 (80-341)</w:t>
            </w:r>
          </w:p>
        </w:tc>
        <w:tc>
          <w:tcPr>
            <w:tcW w:w="512" w:type="pct"/>
          </w:tcPr>
          <w:p w:rsidR="00165476" w:rsidRPr="00452EE8" w:rsidRDefault="00E2331A" w:rsidP="00E2331A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5 (80-385)</w:t>
            </w:r>
          </w:p>
        </w:tc>
        <w:tc>
          <w:tcPr>
            <w:tcW w:w="512" w:type="pct"/>
          </w:tcPr>
          <w:p w:rsidR="00165476" w:rsidRPr="00452EE8" w:rsidRDefault="00840C46" w:rsidP="005A71B1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24 (66-274)</w:t>
            </w:r>
          </w:p>
        </w:tc>
        <w:tc>
          <w:tcPr>
            <w:tcW w:w="512" w:type="pct"/>
          </w:tcPr>
          <w:p w:rsidR="00165476" w:rsidRPr="00452EE8" w:rsidRDefault="00840C46" w:rsidP="005A71B1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00 (65-260)</w:t>
            </w:r>
          </w:p>
        </w:tc>
      </w:tr>
      <w:tr w:rsidR="00165476" w:rsidRPr="00452EE8" w:rsidTr="008F3BE4">
        <w:tc>
          <w:tcPr>
            <w:tcW w:w="1259" w:type="pct"/>
          </w:tcPr>
          <w:p w:rsidR="00165476" w:rsidRPr="00452EE8" w:rsidRDefault="000D3A8D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orbidities</w:t>
            </w:r>
            <w:bookmarkStart w:id="0" w:name="_GoBack"/>
            <w:bookmarkEnd w:id="0"/>
          </w:p>
        </w:tc>
        <w:tc>
          <w:tcPr>
            <w:tcW w:w="587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165476" w:rsidRPr="00452EE8" w:rsidRDefault="00165476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ementia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6,835 (21.5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80 (22.5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41 (19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38 (12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85 (11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09 (15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37 (11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Psychose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750 ( 7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29 ( 8.6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44 ( 8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96 ( 5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85 ( 5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91 ( 8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87 ( 6.1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Schizophrenia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38 ( 1.1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63 ( 1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24 ( 1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1 ( 1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5 ( 1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27 ( 1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8 ( 1.0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Sleeping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4,888 (19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244 (18.9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58 (19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55 (20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51 (19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74 (21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95 (22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xiety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1,605 (14.8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068 (17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86 (19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54 (16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99 (30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66 (22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72 (17.1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Parkinson`s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784 ( 7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85 ( 8.3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1 ( 8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66 ( 5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64 ( 5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64 ( 6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64 ( 7.0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movement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450 ( 9.5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60 ( 9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71 (10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92 ( 9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95 (10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69 (10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15 (16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bu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427 ( 5.6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31 ( 6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10 ( 5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48 ( 4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10 ( 4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25 ( 6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52 ( 5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0,404 (89.8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0,477 (88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891 (89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686 (88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424 (89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443 (89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735 (96.2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Cancer, except malignant neoplasm of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3,035 (29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382 (28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00 (29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07 (26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10 (26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13 (29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595 (32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8,436 (36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279 (36.0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064 (34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17 (30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68 (29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793 (33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453 (42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cute myocardial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infarction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583 ( 8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38 ( 8.7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60 ( 8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13 ( 5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06 ( 6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53 ( 6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33 ( 7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oronary heart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5,374 (45.1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403 (45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064 (45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027 (38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67 (39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443 (41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98 (47.2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Congestive heart failure and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cardiomyopathy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8,373 (36.2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171 (35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110 (35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37 (25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25 (24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63 (28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79 (33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trial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fibrillation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7,391 (22.2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554 (21.5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54 (22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30 (13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88 (14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500 (18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17 (17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Ventricular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rrhythmia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221 ( 2.8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51 ( 3.0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66 ( 3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06 ( 2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02 ( 2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02 ( 2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13 ( 2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ardiac arrhythmias and conduction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4,153 (43.6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988 (41.9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004 (45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77 (35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84 (38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426 (41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610 (44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0C60F2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Valvular</w:t>
            </w:r>
            <w:proofErr w:type="spellEnd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 (incl. endocarditis)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9,083 (24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789 (23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220 (25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53 (18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40 (19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38 (22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70 (24.5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Pericardial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57 ( 1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75 ( 1.5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30 ( 1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8 ( 1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9 ( 1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11 ( 1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35 ( 1.7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Peripheral vascular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5,853 (33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74 (31.7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835 (32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13 (26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65 (25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22 (29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950 (36.7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Venous thromboembolism and insufficiency</w:t>
            </w:r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9,830 (25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878 (24.2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197 (24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19 (21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07 (22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001 (24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48 (29.2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Ischemic stroke and sequelae</w:t>
            </w:r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,326 (19.5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266 (19.0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52 (20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93 (13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61 (11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71 (15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53 (14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erebrovascular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1,593 (40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730 (39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02 (41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68 (31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42 (33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994 (36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133 (39.0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7,140 (85.6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0,044 (84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436 (83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143 (78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884 (78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800 (82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926 (86.1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pulmonary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6,323 (46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317 (44.7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947 (44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50 (44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087 (42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48 (45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070 (50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0,787 (26.5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117 (26.2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81 (26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22 (25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73 (25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197 (26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63 (30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Renal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failur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8,855 (24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856 (24.0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090 (23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86 (14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5 (14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16 (19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64 (24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1,879 (27.9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384 (28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34 (27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97 (28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92 (26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73 (28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917 (36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y fracture of lower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extremitie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99 ( 2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79 ( 2.3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06 ( 2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0 ( 1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 ( 1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62 ( 2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47 ( 1.8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6,243 (20.7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03 (20.2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014 (22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63 (14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15 (14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42 (19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74 (20.8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Fluid and electrolyte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6,664 (34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916 (32.9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001 (33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31 (19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03 (20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13 (27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70 (29.5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Deficiency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,745 (12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95 (11.7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56 (11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42 ( 8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32 ( 8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53 (10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79 (13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Weight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los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,688 (11.1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33 (10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83 (11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77 ( 7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77 ( 7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20 (11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68 ( 9.5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Nursing home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residence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060 ( 7.7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13 ( 7.7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48 ( 7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19 ( 4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65 ( 3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33 ( 5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52 ( 4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Comorbidity Index &gt; 2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0,021 (63.8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374 (62.0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619 (63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745 (52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36 (49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790 (57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277 (65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Hospitalized time &gt; 5%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2,570 (28.8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614 (30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226 (36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69 (14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50 (15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98 (29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63 (29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medication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ti-dementia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596 ( 8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48 ( 8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60 ( 8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77 ( 5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73 ( 5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77 ( 7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54 ( 5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parkinson</w:t>
            </w:r>
            <w:proofErr w:type="spellEnd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,308 ( 9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02 (10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31 (10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46 ( 8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90 ( 7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13 ( 9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89 (14.8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ntipsychotic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4,580 (18.6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513 (21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78 (20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87 (16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00 (18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86 (22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50 (18.0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nxiolytic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,039 (11.5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40 (12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70 (13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59 (12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81 (15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42 (13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47 (11.8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Hypnotics and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sedative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781 ( 8.6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007 ( 8.5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67 ( 9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69 ( 8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60 ( 9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7 ( 8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30 ( 9.1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Opioid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2,846 (16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76 (14.9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32 (15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08 (13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48 (13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43 (15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66 (33.1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Non-steroidal anti-inflammatory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9,135 (75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,553 (71.9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497 (73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86 (71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539 (71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213 (75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852 (85.2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Insulin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316 ( 8.1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69 ( 8.1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66 ( 7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93 ( 5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76 ( 5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64 ( 6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98 (12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tidiabetic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2,890 (16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25 (16.2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65 (15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21 (13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25 (12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92 (14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93 (22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tithrombotic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7,920 (48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548 (46.6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207 (47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15 (36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826 (37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512 (42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981 (49.5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ardiac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glycoside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8,565 (10.9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13 (10.2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19 (10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92 ( 7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47 ( 7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71 ( 8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18 ( 8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antihypertensive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,757 ( 7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902 ( 7.6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47 ( 7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24 ( 6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07 ( 6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560 ( 6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745 ( 9.3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Vasodilato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0,370 (26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060 (25.7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291 (25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63 (22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47 (23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41 (23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87 (29.7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Beta-adrenergic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gonist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3,455 (55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468 (54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862 (54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523 (47.8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85 (50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388 (53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518 (56.2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Calcium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ntagonist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8,209 (36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194 (35.3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079 (34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544 (29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501 (30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59 (32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009 (37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CE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inhibitor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2,944 (54.8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6,216 (52.2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522 (51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29 (44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152 (43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986 (48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150 (51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II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antagonist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9,041 (24.3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945 (24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51 (27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42 (21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96 (24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176 (26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559 (31.8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lowering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0,704 (39.2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621 (38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396 (38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76 (33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19 (34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162 (38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431 (42.7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0C60F2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Glucocorticoid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3,905 (30.5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379 (28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754 (31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441 (27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98 (28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02 (31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206 (39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Respiratory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0,555 (26.2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069 (25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277 (25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78 (26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193 (24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111 (25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482 (30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Antineoplastic agents and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immunosuppressant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193 ( 4.1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50 ( 3.8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11 ( 4.6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1 ( 2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50 ( 3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31 ( 4.0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34 ( 5.4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0C60F2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1 to 4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3,474 (29.9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620 (30.4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741 (30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917 (36.3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85 (36.2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808 (33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keepNext/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84 (20.9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9A25FA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5 to 9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6,982 (34.4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4,045 (34.0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900 (32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767 (33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602 (32.5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711 (32.7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620 (32.6%)</w:t>
            </w:r>
          </w:p>
        </w:tc>
      </w:tr>
      <w:tr w:rsidR="00E50779" w:rsidRPr="00452EE8" w:rsidTr="008F3BE4">
        <w:tc>
          <w:tcPr>
            <w:tcW w:w="1259" w:type="pct"/>
          </w:tcPr>
          <w:p w:rsidR="00E50779" w:rsidRPr="00452EE8" w:rsidRDefault="00E50779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 xml:space="preserve">10 and more </w:t>
            </w:r>
            <w:proofErr w:type="spellStart"/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drugs</w:t>
            </w:r>
            <w:r w:rsidRPr="00452E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87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5,062 (32.0%)</w:t>
            </w:r>
          </w:p>
        </w:tc>
        <w:tc>
          <w:tcPr>
            <w:tcW w:w="59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745 (31.5%)</w:t>
            </w:r>
          </w:p>
        </w:tc>
        <w:tc>
          <w:tcPr>
            <w:tcW w:w="513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831 (31.9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339 (25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1,284 (26.1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2,352 (28.4%)</w:t>
            </w:r>
          </w:p>
        </w:tc>
        <w:tc>
          <w:tcPr>
            <w:tcW w:w="512" w:type="pct"/>
          </w:tcPr>
          <w:p w:rsidR="00E50779" w:rsidRPr="00452EE8" w:rsidRDefault="00E50779" w:rsidP="007327DC">
            <w:pPr>
              <w:adjustRightInd w:val="0"/>
              <w:spacing w:before="32" w:after="3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EE8">
              <w:rPr>
                <w:rFonts w:ascii="Arial" w:hAnsi="Arial" w:cs="Arial"/>
                <w:color w:val="000000"/>
                <w:sz w:val="20"/>
                <w:szCs w:val="20"/>
              </w:rPr>
              <w:t>3,562 (44.3%)</w:t>
            </w:r>
          </w:p>
        </w:tc>
      </w:tr>
    </w:tbl>
    <w:p w:rsidR="009A25FA" w:rsidRPr="009A25FA" w:rsidRDefault="009A25FA" w:rsidP="009A25FA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9A25FA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Pr="009A25FA">
        <w:rPr>
          <w:rFonts w:ascii="Arial" w:hAnsi="Arial" w:cs="Arial"/>
          <w:sz w:val="18"/>
          <w:szCs w:val="18"/>
        </w:rPr>
        <w:t xml:space="preserve"> Assessed any time prior to cohort entry.</w:t>
      </w:r>
    </w:p>
    <w:p w:rsidR="009A25FA" w:rsidRPr="009A25FA" w:rsidRDefault="009A25FA" w:rsidP="009A25F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A25FA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Assessed in the 365 days before cohort entry.</w:t>
      </w:r>
    </w:p>
    <w:p w:rsidR="000C60F2" w:rsidRPr="009A25FA" w:rsidRDefault="009A25FA" w:rsidP="009A25FA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Pr="009A25FA">
        <w:rPr>
          <w:rFonts w:ascii="Arial" w:hAnsi="Arial" w:cs="Arial"/>
          <w:sz w:val="18"/>
          <w:szCs w:val="18"/>
        </w:rPr>
        <w:t xml:space="preserve"> A</w:t>
      </w:r>
      <w:r>
        <w:rPr>
          <w:rFonts w:ascii="Arial" w:hAnsi="Arial" w:cs="Arial"/>
          <w:sz w:val="18"/>
          <w:szCs w:val="18"/>
        </w:rPr>
        <w:t>ssessed in the 182 days before cohort entry</w:t>
      </w:r>
      <w:r w:rsidRPr="009A25FA">
        <w:rPr>
          <w:rFonts w:ascii="Arial" w:hAnsi="Arial" w:cs="Arial"/>
          <w:sz w:val="18"/>
          <w:szCs w:val="18"/>
        </w:rPr>
        <w:t>.</w:t>
      </w:r>
    </w:p>
    <w:p w:rsidR="00271B66" w:rsidRDefault="00271B66"/>
    <w:sectPr w:rsidR="00271B66" w:rsidSect="000C60F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705"/>
    <w:rsid w:val="00031315"/>
    <w:rsid w:val="000C60F2"/>
    <w:rsid w:val="000D3A8D"/>
    <w:rsid w:val="000E5D63"/>
    <w:rsid w:val="00104AB0"/>
    <w:rsid w:val="00165476"/>
    <w:rsid w:val="00201D6C"/>
    <w:rsid w:val="00271B66"/>
    <w:rsid w:val="002756BB"/>
    <w:rsid w:val="00313BB8"/>
    <w:rsid w:val="004103C6"/>
    <w:rsid w:val="004147A7"/>
    <w:rsid w:val="004206BD"/>
    <w:rsid w:val="00452EE8"/>
    <w:rsid w:val="005A3272"/>
    <w:rsid w:val="005A71B1"/>
    <w:rsid w:val="006A753B"/>
    <w:rsid w:val="00835297"/>
    <w:rsid w:val="00840C46"/>
    <w:rsid w:val="00876250"/>
    <w:rsid w:val="008F3BE4"/>
    <w:rsid w:val="009A25FA"/>
    <w:rsid w:val="009B397C"/>
    <w:rsid w:val="00AD04BC"/>
    <w:rsid w:val="00B009ED"/>
    <w:rsid w:val="00B23ECF"/>
    <w:rsid w:val="00C34705"/>
    <w:rsid w:val="00CA170D"/>
    <w:rsid w:val="00E1471A"/>
    <w:rsid w:val="00E2331A"/>
    <w:rsid w:val="00E50779"/>
    <w:rsid w:val="00E83646"/>
    <w:rsid w:val="00F278B5"/>
    <w:rsid w:val="00F9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60F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60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C60F2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60F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60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C60F2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8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ollhorst</dc:creator>
  <cp:keywords/>
  <dc:description/>
  <cp:lastModifiedBy>Bianca Kollhorst</cp:lastModifiedBy>
  <cp:revision>30</cp:revision>
  <dcterms:created xsi:type="dcterms:W3CDTF">2018-04-18T12:14:00Z</dcterms:created>
  <dcterms:modified xsi:type="dcterms:W3CDTF">2018-04-19T07:18:00Z</dcterms:modified>
</cp:coreProperties>
</file>